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492" w:rsidRDefault="003617FE" w:rsidP="001F14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Cs w:val="20"/>
          <w:u w:val="single"/>
          <w:lang w:eastAsia="en-GB"/>
        </w:rPr>
      </w:pPr>
      <w:r w:rsidRPr="001F1492">
        <w:rPr>
          <w:rFonts w:eastAsia="Times New Roman" w:cstheme="minorHAnsi"/>
          <w:b/>
          <w:szCs w:val="20"/>
          <w:u w:val="single"/>
          <w:lang w:eastAsia="en-GB"/>
        </w:rPr>
        <w:t>Supplementary material for:</w:t>
      </w:r>
      <w:r w:rsidRPr="00BC41C5">
        <w:rPr>
          <w:rFonts w:eastAsia="Times New Roman" w:cstheme="minorHAnsi"/>
          <w:szCs w:val="20"/>
          <w:u w:val="single"/>
          <w:lang w:eastAsia="en-GB"/>
        </w:rPr>
        <w:t xml:space="preserve"> </w:t>
      </w:r>
    </w:p>
    <w:p w:rsidR="003617FE" w:rsidRPr="001F1492" w:rsidRDefault="001F1492" w:rsidP="001F149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Cs w:val="20"/>
          <w:u w:val="single"/>
          <w:lang w:eastAsia="en-GB"/>
        </w:rPr>
      </w:pPr>
      <w:r>
        <w:t>Lane</w:t>
      </w:r>
      <w:r w:rsidRPr="001F1492">
        <w:t xml:space="preserve"> SM &amp; Briffa M. 2020 </w:t>
      </w:r>
      <w:r w:rsidR="003617FE" w:rsidRPr="001F1492">
        <w:t>Perceiv</w:t>
      </w:r>
      <w:r>
        <w:t>ed and actual fighting ability: Determi</w:t>
      </w:r>
      <w:r w:rsidR="003617FE" w:rsidRPr="001F1492">
        <w:t xml:space="preserve">nants of success via decision, knockout or submission in human combat sports. </w:t>
      </w:r>
      <w:r w:rsidRPr="001F1492">
        <w:rPr>
          <w:i/>
        </w:rPr>
        <w:t>Biology Letters.</w:t>
      </w:r>
    </w:p>
    <w:p w:rsidR="003617FE" w:rsidRPr="00BC41C5" w:rsidRDefault="003617FE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lang w:eastAsia="en-GB"/>
        </w:rPr>
      </w:pPr>
      <w:bookmarkStart w:id="0" w:name="_GoBack"/>
      <w:bookmarkEnd w:id="0"/>
    </w:p>
    <w:p w:rsidR="003617FE" w:rsidRPr="00BC41C5" w:rsidRDefault="003617FE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Cs w:val="20"/>
          <w:u w:val="single"/>
          <w:lang w:eastAsia="en-GB"/>
        </w:rPr>
      </w:pPr>
    </w:p>
    <w:p w:rsidR="00500D96" w:rsidRPr="00BC41C5" w:rsidRDefault="00500D96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u w:val="single"/>
          <w:lang w:eastAsia="en-GB"/>
        </w:rPr>
      </w:pPr>
      <w:r w:rsidRPr="00BC41C5">
        <w:rPr>
          <w:rFonts w:eastAsia="Times New Roman" w:cstheme="minorHAnsi"/>
          <w:b/>
          <w:szCs w:val="20"/>
          <w:u w:val="single"/>
          <w:lang w:eastAsia="en-GB"/>
        </w:rPr>
        <w:t>Description of fight data</w:t>
      </w:r>
    </w:p>
    <w:p w:rsidR="003617FE" w:rsidRPr="00BC41C5" w:rsidRDefault="003617FE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u w:val="single"/>
          <w:lang w:eastAsia="en-GB"/>
        </w:rPr>
      </w:pPr>
    </w:p>
    <w:p w:rsidR="00500D96" w:rsidRPr="00BC41C5" w:rsidRDefault="00500D96" w:rsidP="00500D96">
      <w:pPr>
        <w:pStyle w:val="ListParagraph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Cs w:val="20"/>
          <w:u w:val="single"/>
          <w:lang w:eastAsia="en-GB"/>
        </w:rPr>
      </w:pPr>
      <w:r w:rsidRPr="00BC41C5">
        <w:t>MMA fight data were collated from UFCstats.com (a database which provides the official statistics for the Ultimate Fighting Championship (UFC)) for all completed fights listed from February 2019 – March 2020 (</w:t>
      </w:r>
      <w:r w:rsidRPr="00BC41C5">
        <w:rPr>
          <w:i/>
        </w:rPr>
        <w:t>N</w:t>
      </w:r>
      <w:r w:rsidRPr="00BC41C5">
        <w:t xml:space="preserve"> = 548 fights; women’s = 102, men’s = 446).These fights involving 599 different fighters who fought an average of 1.83 times each (range = 1-6 fights per athlete).  </w:t>
      </w:r>
    </w:p>
    <w:p w:rsidR="00500D96" w:rsidRPr="00BC41C5" w:rsidRDefault="00500D96" w:rsidP="00500D96">
      <w:pPr>
        <w:pStyle w:val="ListParagraph"/>
        <w:numPr>
          <w:ilvl w:val="0"/>
          <w:numId w:val="1"/>
        </w:numPr>
        <w:spacing w:line="240" w:lineRule="auto"/>
      </w:pPr>
      <w:r w:rsidRPr="00BC41C5">
        <w:t xml:space="preserve">Method of resolution: - Decision = 303; KO/TKO = 160; Submission = 80; Doctor’s stoppage = 5. </w:t>
      </w:r>
    </w:p>
    <w:p w:rsidR="00500D96" w:rsidRPr="00BC41C5" w:rsidRDefault="00500D96" w:rsidP="00500D96">
      <w:pPr>
        <w:pStyle w:val="ListParagraph"/>
        <w:numPr>
          <w:ilvl w:val="0"/>
          <w:numId w:val="1"/>
        </w:numPr>
        <w:spacing w:line="240" w:lineRule="auto"/>
      </w:pPr>
      <w:r w:rsidRPr="00BC41C5">
        <w:t>Fight duration: - Decision = were either 900 seconds or 1500 seconds depending on number of rounds fought (3 or 5); KO/TKO = Mean 227.26 seconds (</w:t>
      </w:r>
      <w:r w:rsidRPr="00BC41C5">
        <w:rPr>
          <w:rFonts w:cstheme="minorHAnsi"/>
        </w:rPr>
        <w:t>±</w:t>
      </w:r>
      <w:r w:rsidRPr="00BC41C5">
        <w:t>15.43s); Submission = Mean 260.28 seconds (</w:t>
      </w:r>
      <w:r w:rsidRPr="00BC41C5">
        <w:rPr>
          <w:rFonts w:cstheme="minorHAnsi"/>
        </w:rPr>
        <w:t>±</w:t>
      </w:r>
      <w:r w:rsidRPr="00BC41C5">
        <w:t xml:space="preserve">15.77s). </w:t>
      </w:r>
    </w:p>
    <w:p w:rsidR="00500D96" w:rsidRDefault="00500D96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 w:val="24"/>
          <w:szCs w:val="20"/>
          <w:u w:val="single"/>
          <w:lang w:eastAsia="en-GB"/>
        </w:rPr>
      </w:pPr>
    </w:p>
    <w:p w:rsidR="00500D96" w:rsidRPr="00BC41C5" w:rsidRDefault="00500D96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Cs w:val="20"/>
          <w:u w:val="single"/>
          <w:lang w:eastAsia="en-GB"/>
        </w:rPr>
      </w:pPr>
    </w:p>
    <w:p w:rsidR="007F5321" w:rsidRPr="00BC41C5" w:rsidRDefault="007F5321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u w:val="single"/>
          <w:lang w:eastAsia="en-GB"/>
        </w:rPr>
      </w:pPr>
      <w:r w:rsidRPr="00BC41C5">
        <w:rPr>
          <w:rFonts w:eastAsia="Times New Roman" w:cstheme="minorHAnsi"/>
          <w:b/>
          <w:szCs w:val="20"/>
          <w:u w:val="single"/>
          <w:lang w:eastAsia="en-GB"/>
        </w:rPr>
        <w:t>Analysis with only decision/defeat as methods of resolution</w:t>
      </w:r>
    </w:p>
    <w:p w:rsidR="00D85505" w:rsidRPr="00BC41C5" w:rsidRDefault="00D85505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Cs w:val="20"/>
          <w:u w:val="single"/>
          <w:lang w:eastAsia="en-GB"/>
        </w:rPr>
      </w:pPr>
    </w:p>
    <w:p w:rsidR="007F5321" w:rsidRPr="00BC41C5" w:rsidRDefault="007F5321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lang w:eastAsia="en-GB"/>
        </w:rPr>
      </w:pPr>
      <w:r w:rsidRPr="00BC41C5">
        <w:rPr>
          <w:rFonts w:eastAsia="Times New Roman" w:cstheme="minorHAnsi"/>
          <w:b/>
          <w:szCs w:val="20"/>
          <w:lang w:eastAsia="en-GB"/>
        </w:rPr>
        <w:t>Summary of fully fitted model showing effect sizes: -</w:t>
      </w:r>
    </w:p>
    <w:p w:rsidR="007F5321" w:rsidRDefault="007F5321" w:rsidP="007F53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Generalized linear mixed model fit by maximum likelihood (Laplace Approximation) [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glmerMod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]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Family: 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binomial  (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logit )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Formula: Outcome ~ Method *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ZSig.strikes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*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ZStrikes_Sec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* Sex + (1 |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RedID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) +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(1 |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BlueID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)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AIC      BIC  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logLik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deviance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df.resid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670.6    748.0   -317.3    634.6      525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Scaled residuals: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Min       1Q   Median       3Q      Max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-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12.9180  -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0.7209  -0.4083   0.8259   2.7030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Random effects: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Groups Name        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Variance 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Std.Dev</w:t>
      </w:r>
      <w:proofErr w:type="spellEnd"/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.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</w:t>
      </w:r>
      <w:proofErr w:type="spellStart"/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RedID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(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Intercept) 1.480e-01 0.384684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BlueID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(Intercept) 6.212e-06 0.002492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Number of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obs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: 543, groups: 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RedID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, 396; </w:t>
      </w: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BlueID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, 390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Fixed effects: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                 Estimate Std. Error z value </w:t>
      </w:r>
      <w:proofErr w:type="spellStart"/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Pr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(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&gt;|z|)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(Intercept)                                  0.37739    0.28610   1.319   0.1871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MethodDefeat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     -1.02565    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0.58750  -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1.746   0.0808 .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ZSig.strikes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      1.34154    0.53521   2.507   0.0122 *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ZStrikes_Sec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      0.72508    0.60727   1.194   0.2325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SexM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              0.04680    0.35465   0.132   0.8950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MethodDefeat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ZSig.strikes</w:t>
      </w:r>
      <w:proofErr w:type="spellEnd"/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-0.35314    0.71205  -0.496   0.6199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MethodDefeat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ZStrikes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_Sec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-0.43707    0.67262  -0.650   0.5158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ZSig.strikes:ZStrikes_Sec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0.91324    0.90695   1.007   0.3140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MethodDefeat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SexM</w:t>
      </w:r>
      <w:proofErr w:type="spellEnd"/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 0.35523    0.64118   0.554   0.5796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ZSig.strikes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SexM</w:t>
      </w:r>
      <w:proofErr w:type="spellEnd"/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-0.03267    0.62871  -0.052   0.9586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ZStrikes_Sec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SexM</w:t>
      </w:r>
      <w:proofErr w:type="spellEnd"/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              0.99261    0.70883   1.400   0.1614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MethodDefeat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ZSig.strikes:ZStrikes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_Sec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-0.79544    0.95619  -0.832   0.4055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MethodDefeat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ZSig.strikes:SexM</w:t>
      </w:r>
      <w:proofErr w:type="spellEnd"/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-0.20179    0.80763  -0.250   0.8027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lastRenderedPageBreak/>
        <w:t>MethodDefeat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ZStrikes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_Sec:SexM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-0.85286    0.78226  -1.090   0.2756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ZSig.strikes:ZStrikes_Sec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SexM</w:t>
      </w:r>
      <w:proofErr w:type="spellEnd"/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            -0.04808    1.03225  -0.047   0.9629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MethodDefeat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:ZSig.strikes:ZStrikes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_Sec:SexM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 0.43199    1.09329   0.395   0.6927  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---</w:t>
      </w:r>
    </w:p>
    <w:p w:rsidR="007F5321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  <w:proofErr w:type="spell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Signif</w:t>
      </w:r>
      <w:proofErr w:type="spell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. 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codes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:  0 ‘***’ 0.001 ‘**’ 0.01 ‘*’ 0.05 ‘.’ 0.1 </w:t>
      </w:r>
      <w:proofErr w:type="gramStart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>‘ ’</w:t>
      </w:r>
      <w:proofErr w:type="gramEnd"/>
      <w:r w:rsidRPr="00D85505"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  <w:t xml:space="preserve"> 1</w:t>
      </w:r>
    </w:p>
    <w:p w:rsid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16"/>
          <w:szCs w:val="20"/>
          <w:bdr w:val="none" w:sz="0" w:space="0" w:color="auto" w:frame="1"/>
          <w:lang w:eastAsia="en-GB"/>
        </w:rPr>
      </w:pPr>
    </w:p>
    <w:p w:rsid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 w:val="24"/>
          <w:szCs w:val="20"/>
          <w:lang w:eastAsia="en-GB"/>
        </w:rPr>
      </w:pPr>
    </w:p>
    <w:p w:rsidR="00D85505" w:rsidRPr="00BC41C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lang w:eastAsia="en-GB"/>
        </w:rPr>
      </w:pPr>
      <w:r w:rsidRPr="00BC41C5">
        <w:rPr>
          <w:rFonts w:eastAsia="Times New Roman" w:cstheme="minorHAnsi"/>
          <w:b/>
          <w:szCs w:val="20"/>
          <w:lang w:eastAsia="en-GB"/>
        </w:rPr>
        <w:t>Summary of minimal adequate model: -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Cs w:val="20"/>
          <w:lang w:eastAsia="en-GB"/>
        </w:rPr>
      </w:pP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Generalized linear mixed model fit by maximum likelihood (Laplace Approximation) [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glmerMod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]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Family: 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binomial  (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logit )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Formula: Outcome ~ Method +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es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+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trikes_Sec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+ Sex + (1 |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edID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) +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(1 |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BlueID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) +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trikes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Sec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+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es:ZStrikes_Sec</w:t>
      </w:r>
      <w:proofErr w:type="spellEnd"/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AIC      BIC  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logLik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deviance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df.resid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660.8    699.5   -321.4    642.8      534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Scaled residuals: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Min       1Q   Median       3Q      Max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-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12.8607  -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0.7246  -0.3976   0.8194   2.3568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andom effects: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Groups Name        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Variance 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td.Dev</w:t>
      </w:r>
      <w:proofErr w:type="spellEnd"/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.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proofErr w:type="spellStart"/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edID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(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Intercept) 1.337e-01 0.365615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BlueID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(Intercept) 9.702e-06 0.003115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Number of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obs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: 543, groups: 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edID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, 396;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BlueID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390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Fixed effects: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   Estimate Std. Error z value </w:t>
      </w:r>
      <w:proofErr w:type="spellStart"/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r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(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&gt;|z|)  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(Intercept)                0.24801    0.23789   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1.043  0.29716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Defeat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-0.60031    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22656  -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2.650  0.00806 **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es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0.90514    0.13755   6.580 4.69e-11 ***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trikes_Sec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1.37556    0.29148   4.719 2.37e-06 ***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exM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0.04154    0.26316   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158  0.87457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Defeat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trikes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Sec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97612    0.31761  -3.073  0.00212 **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es:ZStrikes_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ec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48517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0.15088   3.216  0.00130 **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---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ignif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. 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codes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:  0 ‘***’ 0.001 ‘**’ 0.01 ‘*’ 0.05 ‘.’ 0.1 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‘ ’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1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Correlation of Fixed Effects: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(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Intr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)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thdDf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ZSg.st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tr_S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exM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MD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Defet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267                                 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s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109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234                          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trikes_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c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149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424  0.186                   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exM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-0.769 -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224  0.002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229            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thdDf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S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166  0.334 -0.133 -0.896 -0.166       </w:t>
      </w:r>
    </w:p>
    <w:p w:rsidR="00D85505" w:rsidRPr="00EF4AFF" w:rsidRDefault="00D85505" w:rsidP="00D85505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6"/>
        </w:rPr>
      </w:pPr>
      <w:proofErr w:type="spell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g.st:ZS_</w:t>
      </w:r>
      <w:proofErr w:type="gramStart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</w:t>
      </w:r>
      <w:proofErr w:type="spell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126</w:t>
      </w:r>
      <w:proofErr w:type="gramEnd"/>
      <w:r w:rsidRPr="00EF4AFF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070  0.480  0.111 -0.072 -0.101</w:t>
      </w:r>
    </w:p>
    <w:p w:rsidR="00D85505" w:rsidRPr="00D85505" w:rsidRDefault="00D85505" w:rsidP="00D8550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 w:val="24"/>
          <w:szCs w:val="20"/>
          <w:u w:val="single"/>
          <w:lang w:eastAsia="en-GB"/>
        </w:rPr>
      </w:pPr>
    </w:p>
    <w:p w:rsidR="00805218" w:rsidRPr="00BC41C5" w:rsidRDefault="00805218" w:rsidP="006D1D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u w:val="single"/>
          <w:lang w:eastAsia="en-GB"/>
        </w:rPr>
      </w:pPr>
      <w:r w:rsidRPr="00BC41C5">
        <w:rPr>
          <w:rFonts w:eastAsia="Times New Roman" w:cstheme="minorHAnsi"/>
          <w:b/>
          <w:szCs w:val="20"/>
          <w:u w:val="single"/>
          <w:lang w:eastAsia="en-GB"/>
        </w:rPr>
        <w:t xml:space="preserve">Analysis </w:t>
      </w:r>
      <w:r w:rsidR="0071038E" w:rsidRPr="00BC41C5">
        <w:rPr>
          <w:rFonts w:eastAsia="Times New Roman" w:cstheme="minorHAnsi"/>
          <w:b/>
          <w:szCs w:val="20"/>
          <w:u w:val="single"/>
          <w:lang w:eastAsia="en-GB"/>
        </w:rPr>
        <w:t>with all methods of resolution (Decision; KO/TKO; Submission)</w:t>
      </w:r>
    </w:p>
    <w:p w:rsidR="001E560C" w:rsidRPr="00BC41C5" w:rsidRDefault="001E560C" w:rsidP="006D1D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szCs w:val="20"/>
          <w:u w:val="single"/>
          <w:lang w:eastAsia="en-GB"/>
        </w:rPr>
      </w:pPr>
    </w:p>
    <w:p w:rsidR="006D1DCE" w:rsidRPr="00BC41C5" w:rsidRDefault="006D1DCE" w:rsidP="006D1DC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lang w:eastAsia="en-GB"/>
        </w:rPr>
      </w:pPr>
      <w:r w:rsidRPr="00BC41C5">
        <w:rPr>
          <w:rFonts w:eastAsia="Times New Roman" w:cstheme="minorHAnsi"/>
          <w:b/>
          <w:szCs w:val="20"/>
          <w:lang w:eastAsia="en-GB"/>
        </w:rPr>
        <w:t>Summary of fully fitted model showing effect sizes: -</w:t>
      </w:r>
    </w:p>
    <w:p w:rsidR="001E560C" w:rsidRDefault="001E560C" w:rsidP="00EF4AFF">
      <w:pPr>
        <w:rPr>
          <w:rFonts w:ascii="Lucida Console" w:eastAsia="Times New Roman" w:hAnsi="Lucida Console" w:cs="Courier New"/>
          <w:color w:val="0000FF"/>
          <w:sz w:val="20"/>
          <w:szCs w:val="20"/>
          <w:lang w:eastAsia="en-GB"/>
        </w:rPr>
      </w:pP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Generalized linear mixed model fit by maximum likelihood (Laplace Approximation) ['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glmerMod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']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Family: 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binomial  (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logit )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Formula: Outcome ~ Method *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ZSig.strikes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*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ZStrikes_Sec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* Sex + (1 |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RedID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) +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(1 |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BlueID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)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lastRenderedPageBreak/>
        <w:t xml:space="preserve">     AIC      BIC  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logLik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deviance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df.resid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674.7    786.4   -311.4    622.7      517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Scaled residuals: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Min       1Q   Median       3Q      Max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-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16.6030  -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0.7433  -0.3404   0.8436   2.7717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Random effects: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Groups Name        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Variance 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Std.Dev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.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</w:t>
      </w:r>
      <w:proofErr w:type="spellStart"/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RedID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(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Intercept) 4.767e-02 0.2183380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BlueID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(Intercept) 2.169e-08 0.0001473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Number of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obs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: 543, groups: 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RedID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, 396; 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BlueID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, 390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Fixed effects: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                    Estimate Std. Error z value </w:t>
      </w:r>
      <w:proofErr w:type="spellStart"/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Pr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(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&gt;|z|)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(Intercept)                                      0.37569    0.27923   1.345   0.1785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KO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/TKO                                    -0.82536    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0.73628  -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1.121   0.2623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Submission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    -0.63200    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1.06173  -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0.595   0.5517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ZSig.strikes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         1.30727    0.52392   2.495   0.0126 *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ZStrikes_Sec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         0.71228    0.59614   1.195   0.2322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SexM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                 0.03976    0.34663   0.115   0.9087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KO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/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TKO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ig.strikes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-0.56471    0.75631  -0.747   0.4553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Submission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ig.strikes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0.28657    1.17246   0.244   0.8069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KO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/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TKO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trikes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_Sec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-0.81070    0.75159  -1.079   0.2807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Submission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trikes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_Sec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0.79307    1.56083   0.508   0.6114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ZSig.strikes:ZStrikes_Sec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0.89558    0.88695   1.010   0.3126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KO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/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TKO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SexM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   -0.17567    0.79279  -0.222   0.8246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Submission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SexM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0.43003    1.10904   0.388   0.6982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ZSig.strikes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SexM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   -0.02174    0.61709  -0.035   0.9719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ZStrikes_Sec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SexM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             0.97082    0.69421   1.398   0.1620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KO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/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TKO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ig.strikes:ZStrikes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_Sec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-0.42516    0.99748  -0.426   0.6699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Submission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ig.strikes:ZStrikes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_Sec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-0.29565    1.90935  -0.155   0.8769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KO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/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TKO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ig.strikes:SexM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 0.24888    0.85608   0.291   0.7713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Submission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ig.strikes:SexM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-1.17906    1.25478  -0.940   0.3474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KO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/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TKO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trikes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_Sec:SexM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-0.30697    0.85906  -0.357   0.7208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Submission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trikes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_Sec:SexM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-2.17902    1.62215  -1.343   0.1792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ZSig.strikes:ZStrikes_Sec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SexM</w:t>
      </w:r>
      <w:proofErr w:type="spellEnd"/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            -0.04694    1.01112  -0.046   0.9630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KO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/</w:t>
      </w: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TKO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ig.strikes:ZStrikes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_Sec:SexM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     0.06247    1.13372   0.055   0.9561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MethodSubmission</w:t>
      </w:r>
      <w:proofErr w:type="gram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:ZSig.strikes:ZStrikes</w:t>
      </w:r>
      <w:proofErr w:type="gram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_Sec:SexM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 xml:space="preserve"> -0.22400    2.00090  -0.112   0.9109  </w:t>
      </w:r>
    </w:p>
    <w:p w:rsidR="00EF4AFF" w:rsidRPr="00EF4AFF" w:rsidRDefault="00EF4AFF" w:rsidP="00EF4AFF">
      <w:pPr>
        <w:rPr>
          <w:rFonts w:ascii="Lucida Console" w:eastAsia="Times New Roman" w:hAnsi="Lucida Console" w:cs="Courier New"/>
          <w:sz w:val="16"/>
          <w:szCs w:val="20"/>
          <w:lang w:eastAsia="en-GB"/>
        </w:rPr>
      </w:pPr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---</w:t>
      </w:r>
    </w:p>
    <w:p w:rsidR="001E560C" w:rsidRPr="00BC41C5" w:rsidRDefault="00EF4AFF" w:rsidP="00BC41C5">
      <w:proofErr w:type="spellStart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Signif</w:t>
      </w:r>
      <w:proofErr w:type="spellEnd"/>
      <w:r w:rsidRPr="00EF4AFF">
        <w:rPr>
          <w:rFonts w:ascii="Lucida Console" w:eastAsia="Times New Roman" w:hAnsi="Lucida Console" w:cs="Courier New"/>
          <w:sz w:val="16"/>
          <w:szCs w:val="20"/>
          <w:lang w:eastAsia="en-GB"/>
        </w:rPr>
        <w:t>. codes:  0 ‘***’ 0.001 ‘**’ 0.01 ‘*’ 0.05 ‘.’ 0.1 ‘ ’ 1</w:t>
      </w:r>
    </w:p>
    <w:p w:rsidR="001E560C" w:rsidRPr="00BC41C5" w:rsidRDefault="001E560C" w:rsidP="001E56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lang w:eastAsia="en-GB"/>
        </w:rPr>
      </w:pPr>
    </w:p>
    <w:p w:rsidR="001E560C" w:rsidRPr="00BC41C5" w:rsidRDefault="001E560C" w:rsidP="001E560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theme="minorHAnsi"/>
          <w:b/>
          <w:szCs w:val="20"/>
          <w:lang w:eastAsia="en-GB"/>
        </w:rPr>
      </w:pPr>
      <w:r w:rsidRPr="00BC41C5">
        <w:rPr>
          <w:rFonts w:eastAsia="Times New Roman" w:cstheme="minorHAnsi"/>
          <w:b/>
          <w:szCs w:val="20"/>
          <w:lang w:eastAsia="en-GB"/>
        </w:rPr>
        <w:lastRenderedPageBreak/>
        <w:t>Summary of minimal adequate model: -</w:t>
      </w:r>
    </w:p>
    <w:p w:rsid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Generalized linear mixed model fit by maximum likelihood (Laplace Approximation) ['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glmerMod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']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Family: 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binomial  (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logit )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Formula: Outcome ~ Method +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es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+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trikes_Sec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+ Sex + (1 |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edID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) +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(1 |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BlueID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) +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trikes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Sec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+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es:ZStrikes_Sec</w:t>
      </w:r>
      <w:proofErr w:type="spellEnd"/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AIC      BIC  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logLik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deviance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df.resid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658.6    705.9   -318.3    636.6      532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Scaled residuals: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Min       1Q   Median       3Q      Max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-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12.3972  -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0.7249  -0.4001   0.8258   2.3888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andom effects: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Groups Name        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Variance 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td.Dev</w:t>
      </w:r>
      <w:proofErr w:type="spellEnd"/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.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proofErr w:type="spellStart"/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edID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(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Intercept) 7.796e-02 0.279212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BlueID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(Intercept) 2.325e-06 0.001525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Number of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obs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: 543, groups: 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RedID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, 396;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BlueID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, 390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Fixed effects: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       Estimate Std. Error z value </w:t>
      </w:r>
      <w:proofErr w:type="spellStart"/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Pr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(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&gt;|z|)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(Intercept)                     0.2468     0.2353   1.049 0.294232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KO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/TKO                   -0.8914     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2607  -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3.420 0.000627 ***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Submission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-0.1068     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2970  -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0.360 0.719141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es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0.9287     0.1391   6.678 2.42e-11 ***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trikes_Sec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1.3711     0.2883   4.755 1.99e-06 ***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exM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     0.0489     0.2603   0.188 0.850993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KO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/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TKO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trikes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Sec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-0.9652     0.3354  -2.878 0.004002 **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odSubmission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trikes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Sec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-0.8959     0.3738  -2.396 0.016556 *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es:ZStrikes_Sec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0.5024     0.1546   3.251 0.001151 **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---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ignif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. 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codes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:  0 ‘***’ 0.001 ‘**’ 0.01 ‘*’ 0.05 ‘.’ 0.1 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‘ ’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1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Correlation of Fixed Effects: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(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Intr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)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tKO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/TKO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thdSb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ZSg.st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tr_S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</w:t>
      </w: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exM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MKO/TKO: MS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dKO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/TKO -0.229                                                 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ethdSbmssn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207  0.340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                   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ig.striks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118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276   -0.082                                 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trikes_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c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151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382   -0.298  0.190                          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exM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-0.769 -0.206   -0.148 -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0.003  0.228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                 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KO/TKO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_ -0.176  0.235    0.244 -0.158 -0.844 -0.138            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MthdSb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:ZS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_S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122  0.276    0.252 -0.078 -0.751 -0.157  0.628         </w:t>
      </w:r>
    </w:p>
    <w:p w:rsidR="001E560C" w:rsidRPr="001E560C" w:rsidRDefault="001E560C" w:rsidP="001E560C">
      <w:pPr>
        <w:pStyle w:val="HTMLPreformatted"/>
        <w:shd w:val="clear" w:color="auto" w:fill="FFFFFF"/>
        <w:wordWrap w:val="0"/>
        <w:spacing w:line="225" w:lineRule="atLeast"/>
        <w:rPr>
          <w:rFonts w:ascii="Lucida Console" w:hAnsi="Lucida Console"/>
          <w:color w:val="000000"/>
          <w:sz w:val="16"/>
        </w:rPr>
      </w:pPr>
      <w:proofErr w:type="spell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ZSg.st:ZS_</w:t>
      </w:r>
      <w:proofErr w:type="gramStart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>S</w:t>
      </w:r>
      <w:proofErr w:type="spell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 0.137</w:t>
      </w:r>
      <w:proofErr w:type="gramEnd"/>
      <w:r w:rsidRPr="001E560C">
        <w:rPr>
          <w:rStyle w:val="gnkrckgcgsb"/>
          <w:rFonts w:ascii="Lucida Console" w:hAnsi="Lucida Console"/>
          <w:color w:val="000000"/>
          <w:sz w:val="16"/>
          <w:bdr w:val="none" w:sz="0" w:space="0" w:color="auto" w:frame="1"/>
        </w:rPr>
        <w:t xml:space="preserve"> -0.086   -0.010  0.493  0.112 -0.081 -0.176    0.019</w:t>
      </w:r>
    </w:p>
    <w:p w:rsidR="001E560C" w:rsidRDefault="001E560C"/>
    <w:p w:rsidR="00805218" w:rsidRDefault="00805218"/>
    <w:p w:rsidR="001E560C" w:rsidRDefault="001E560C"/>
    <w:p w:rsidR="001E560C" w:rsidRDefault="001E560C"/>
    <w:p w:rsidR="00805218" w:rsidRDefault="00805218" w:rsidP="008052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</w:pPr>
    </w:p>
    <w:p w:rsidR="00805218" w:rsidRDefault="00805218"/>
    <w:sectPr w:rsidR="00805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2109CE"/>
    <w:multiLevelType w:val="hybridMultilevel"/>
    <w:tmpl w:val="664E5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DCE"/>
    <w:rsid w:val="001E560C"/>
    <w:rsid w:val="001F1492"/>
    <w:rsid w:val="003617FE"/>
    <w:rsid w:val="0048423F"/>
    <w:rsid w:val="00494CEE"/>
    <w:rsid w:val="00500D96"/>
    <w:rsid w:val="006D1DCE"/>
    <w:rsid w:val="0071038E"/>
    <w:rsid w:val="00791DB3"/>
    <w:rsid w:val="007F5321"/>
    <w:rsid w:val="00805218"/>
    <w:rsid w:val="00B84258"/>
    <w:rsid w:val="00BC41C5"/>
    <w:rsid w:val="00D85505"/>
    <w:rsid w:val="00EF4AFF"/>
    <w:rsid w:val="00FC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C0E9B"/>
  <w15:chartTrackingRefBased/>
  <w15:docId w15:val="{8A237CA0-2879-4939-B7DC-DAB74CC2E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1D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1DC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msb">
    <w:name w:val="gnkrckgcmsb"/>
    <w:basedOn w:val="DefaultParagraphFont"/>
    <w:rsid w:val="006D1DCE"/>
  </w:style>
  <w:style w:type="character" w:customStyle="1" w:styleId="gnkrckgcmrb">
    <w:name w:val="gnkrckgcmrb"/>
    <w:basedOn w:val="DefaultParagraphFont"/>
    <w:rsid w:val="006D1DCE"/>
  </w:style>
  <w:style w:type="character" w:customStyle="1" w:styleId="gnkrckgcgsb">
    <w:name w:val="gnkrckgcgsb"/>
    <w:basedOn w:val="DefaultParagraphFont"/>
    <w:rsid w:val="006D1DCE"/>
  </w:style>
  <w:style w:type="paragraph" w:styleId="ListParagraph">
    <w:name w:val="List Paragraph"/>
    <w:basedOn w:val="Normal"/>
    <w:uiPriority w:val="34"/>
    <w:qFormat/>
    <w:rsid w:val="00500D96"/>
    <w:pPr>
      <w:ind w:left="720"/>
      <w:contextualSpacing/>
    </w:pPr>
  </w:style>
  <w:style w:type="paragraph" w:styleId="NoSpacing">
    <w:name w:val="No Spacing"/>
    <w:uiPriority w:val="1"/>
    <w:qFormat/>
    <w:rsid w:val="003617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7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496</Words>
  <Characters>85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ne</dc:creator>
  <cp:keywords/>
  <dc:description/>
  <cp:lastModifiedBy>Sarah Lane</cp:lastModifiedBy>
  <cp:revision>13</cp:revision>
  <dcterms:created xsi:type="dcterms:W3CDTF">2020-07-27T10:28:00Z</dcterms:created>
  <dcterms:modified xsi:type="dcterms:W3CDTF">2020-10-06T10:52:00Z</dcterms:modified>
</cp:coreProperties>
</file>